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BF7AAC" w14:textId="79BB8EE1" w:rsidR="00CE6CEE" w:rsidRPr="00DE4034" w:rsidRDefault="00DE4034">
      <w:pPr>
        <w:rPr>
          <w:rFonts w:ascii="Times New Roman" w:hAnsi="Times New Roman" w:cs="Times New Roman"/>
          <w:sz w:val="20"/>
          <w:szCs w:val="20"/>
        </w:rPr>
      </w:pPr>
      <w:r w:rsidRPr="00DE4034">
        <w:rPr>
          <w:rFonts w:ascii="Times New Roman" w:hAnsi="Times New Roman" w:cs="Times New Roman"/>
          <w:sz w:val="20"/>
          <w:szCs w:val="20"/>
        </w:rPr>
        <w:t>Table S</w:t>
      </w:r>
      <w:r w:rsidR="0020412D">
        <w:rPr>
          <w:rFonts w:ascii="Times New Roman" w:hAnsi="Times New Roman" w:cs="Times New Roman"/>
          <w:sz w:val="20"/>
          <w:szCs w:val="20"/>
        </w:rPr>
        <w:t>2</w:t>
      </w:r>
      <w:r>
        <w:rPr>
          <w:rFonts w:ascii="Times New Roman" w:hAnsi="Times New Roman" w:cs="Times New Roman"/>
          <w:sz w:val="20"/>
          <w:szCs w:val="20"/>
        </w:rPr>
        <w:t>: List of primers used in this study</w:t>
      </w:r>
      <w:r w:rsidR="00032E4A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TableGrid"/>
        <w:tblW w:w="9000" w:type="dxa"/>
        <w:tblLook w:val="04A0" w:firstRow="1" w:lastRow="0" w:firstColumn="1" w:lastColumn="0" w:noHBand="0" w:noVBand="1"/>
      </w:tblPr>
      <w:tblGrid>
        <w:gridCol w:w="1495"/>
        <w:gridCol w:w="4880"/>
        <w:gridCol w:w="2625"/>
      </w:tblGrid>
      <w:tr w:rsidR="00DE4034" w:rsidRPr="00032E4A" w14:paraId="68A4D335" w14:textId="61D2B217" w:rsidTr="00032E4A">
        <w:trPr>
          <w:trHeight w:val="287"/>
        </w:trPr>
        <w:tc>
          <w:tcPr>
            <w:tcW w:w="1495" w:type="dxa"/>
            <w:noWrap/>
          </w:tcPr>
          <w:p w14:paraId="0E3D94C9" w14:textId="22C844DD" w:rsidR="00DE4034" w:rsidRPr="00032E4A" w:rsidRDefault="00DE4034" w:rsidP="00032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E4A">
              <w:rPr>
                <w:rFonts w:ascii="Times New Roman" w:hAnsi="Times New Roman" w:cs="Times New Roman"/>
                <w:sz w:val="20"/>
                <w:szCs w:val="20"/>
              </w:rPr>
              <w:t>Primer name</w:t>
            </w:r>
          </w:p>
        </w:tc>
        <w:tc>
          <w:tcPr>
            <w:tcW w:w="4880" w:type="dxa"/>
            <w:noWrap/>
          </w:tcPr>
          <w:p w14:paraId="6B81ABB3" w14:textId="1F84A002" w:rsidR="00DE4034" w:rsidRPr="00032E4A" w:rsidRDefault="00DE4034" w:rsidP="00032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E4A">
              <w:rPr>
                <w:rFonts w:ascii="Times New Roman" w:hAnsi="Times New Roman" w:cs="Times New Roman"/>
                <w:sz w:val="20"/>
                <w:szCs w:val="20"/>
              </w:rPr>
              <w:t>5’ to 3’ sequences</w:t>
            </w:r>
          </w:p>
        </w:tc>
        <w:tc>
          <w:tcPr>
            <w:tcW w:w="2625" w:type="dxa"/>
          </w:tcPr>
          <w:p w14:paraId="6B0711FE" w14:textId="4AF99CD1" w:rsidR="00DE4034" w:rsidRPr="00032E4A" w:rsidRDefault="00DE4034" w:rsidP="00032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E4A">
              <w:rPr>
                <w:rFonts w:ascii="Times New Roman" w:hAnsi="Times New Roman" w:cs="Times New Roman"/>
                <w:sz w:val="20"/>
                <w:szCs w:val="20"/>
              </w:rPr>
              <w:t>Use</w:t>
            </w:r>
          </w:p>
        </w:tc>
      </w:tr>
      <w:tr w:rsidR="00DE4034" w:rsidRPr="00032E4A" w14:paraId="6B1C26D1" w14:textId="094A1DDC" w:rsidTr="00032E4A">
        <w:trPr>
          <w:trHeight w:val="287"/>
        </w:trPr>
        <w:tc>
          <w:tcPr>
            <w:tcW w:w="1495" w:type="dxa"/>
            <w:noWrap/>
            <w:hideMark/>
          </w:tcPr>
          <w:p w14:paraId="0F0F7530" w14:textId="71A60794" w:rsidR="00DE4034" w:rsidRPr="00032E4A" w:rsidRDefault="00DE4034" w:rsidP="00032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E4A">
              <w:rPr>
                <w:rFonts w:ascii="Times New Roman" w:hAnsi="Times New Roman" w:cs="Times New Roman"/>
                <w:sz w:val="20"/>
                <w:szCs w:val="20"/>
              </w:rPr>
              <w:t>SRE1 ups F</w:t>
            </w:r>
          </w:p>
        </w:tc>
        <w:tc>
          <w:tcPr>
            <w:tcW w:w="4880" w:type="dxa"/>
            <w:noWrap/>
            <w:hideMark/>
          </w:tcPr>
          <w:p w14:paraId="5F0F5AD3" w14:textId="550006CF" w:rsidR="00DE4034" w:rsidRPr="00032E4A" w:rsidRDefault="00032E4A" w:rsidP="00032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E4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ggacaagtttgtacaaaaaagcaggctta</w:t>
            </w:r>
            <w:r w:rsidRPr="00032E4A">
              <w:rPr>
                <w:rFonts w:ascii="Times New Roman" w:hAnsi="Times New Roman" w:cs="Times New Roman"/>
                <w:sz w:val="20"/>
                <w:szCs w:val="20"/>
              </w:rPr>
              <w:t>tagataaggcccgcaggtgagt</w:t>
            </w:r>
          </w:p>
        </w:tc>
        <w:tc>
          <w:tcPr>
            <w:tcW w:w="2625" w:type="dxa"/>
            <w:vMerge w:val="restart"/>
          </w:tcPr>
          <w:p w14:paraId="7B6839A4" w14:textId="216BFE58" w:rsidR="00DE4034" w:rsidRPr="00032E4A" w:rsidRDefault="00DE4034" w:rsidP="00032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E4A">
              <w:rPr>
                <w:rFonts w:ascii="Times New Roman" w:hAnsi="Times New Roman" w:cs="Times New Roman"/>
                <w:sz w:val="20"/>
                <w:szCs w:val="20"/>
              </w:rPr>
              <w:t xml:space="preserve">To amplify </w:t>
            </w:r>
            <w:r w:rsidRPr="00032E4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re1 </w:t>
            </w:r>
            <w:r w:rsidRPr="00032E4A">
              <w:rPr>
                <w:rFonts w:ascii="Times New Roman" w:hAnsi="Times New Roman" w:cs="Times New Roman"/>
                <w:sz w:val="20"/>
                <w:szCs w:val="20"/>
              </w:rPr>
              <w:t>upstream</w:t>
            </w:r>
          </w:p>
        </w:tc>
      </w:tr>
      <w:tr w:rsidR="00DE4034" w:rsidRPr="00032E4A" w14:paraId="3B2E05FF" w14:textId="687835AC" w:rsidTr="00032E4A">
        <w:trPr>
          <w:trHeight w:val="287"/>
        </w:trPr>
        <w:tc>
          <w:tcPr>
            <w:tcW w:w="1495" w:type="dxa"/>
            <w:noWrap/>
            <w:hideMark/>
          </w:tcPr>
          <w:p w14:paraId="320A1BC9" w14:textId="382508B8" w:rsidR="00DE4034" w:rsidRPr="00032E4A" w:rsidRDefault="00DE4034" w:rsidP="00032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E4A">
              <w:rPr>
                <w:rFonts w:ascii="Times New Roman" w:hAnsi="Times New Roman" w:cs="Times New Roman"/>
                <w:sz w:val="20"/>
                <w:szCs w:val="20"/>
              </w:rPr>
              <w:t>SRE1 ups R</w:t>
            </w:r>
          </w:p>
        </w:tc>
        <w:tc>
          <w:tcPr>
            <w:tcW w:w="4880" w:type="dxa"/>
            <w:noWrap/>
            <w:hideMark/>
          </w:tcPr>
          <w:p w14:paraId="48D8AB3C" w14:textId="74B0BA6F" w:rsidR="00DE4034" w:rsidRPr="00032E4A" w:rsidRDefault="00032E4A" w:rsidP="00032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E4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ggacaactttgtatagaaaagttgggtg</w:t>
            </w:r>
            <w:r w:rsidRPr="00032E4A">
              <w:rPr>
                <w:rFonts w:ascii="Times New Roman" w:hAnsi="Times New Roman" w:cs="Times New Roman"/>
                <w:sz w:val="20"/>
                <w:szCs w:val="20"/>
              </w:rPr>
              <w:t>tccggtgtcgagttgagtgtga</w:t>
            </w:r>
          </w:p>
        </w:tc>
        <w:tc>
          <w:tcPr>
            <w:tcW w:w="2625" w:type="dxa"/>
            <w:vMerge/>
          </w:tcPr>
          <w:p w14:paraId="66AFF34E" w14:textId="77777777" w:rsidR="00DE4034" w:rsidRPr="00032E4A" w:rsidRDefault="00DE4034" w:rsidP="00032E4A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</w:tr>
      <w:tr w:rsidR="00DE4034" w:rsidRPr="00032E4A" w14:paraId="77379E7F" w14:textId="0715DFCA" w:rsidTr="00032E4A">
        <w:trPr>
          <w:trHeight w:val="287"/>
        </w:trPr>
        <w:tc>
          <w:tcPr>
            <w:tcW w:w="1495" w:type="dxa"/>
            <w:noWrap/>
            <w:hideMark/>
          </w:tcPr>
          <w:p w14:paraId="6FA8E25F" w14:textId="5C74F3C5" w:rsidR="00DE4034" w:rsidRPr="00032E4A" w:rsidRDefault="00DE4034" w:rsidP="00032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E4A">
              <w:rPr>
                <w:rFonts w:ascii="Times New Roman" w:hAnsi="Times New Roman" w:cs="Times New Roman"/>
                <w:sz w:val="20"/>
                <w:szCs w:val="20"/>
              </w:rPr>
              <w:t>SRE1 ds F</w:t>
            </w:r>
          </w:p>
        </w:tc>
        <w:tc>
          <w:tcPr>
            <w:tcW w:w="4880" w:type="dxa"/>
            <w:noWrap/>
            <w:hideMark/>
          </w:tcPr>
          <w:p w14:paraId="3D015571" w14:textId="4A7193DE" w:rsidR="00DE4034" w:rsidRPr="00032E4A" w:rsidRDefault="00032E4A" w:rsidP="00032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E4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ggacaactttgtataataaagttgta</w:t>
            </w:r>
            <w:r w:rsidRPr="00032E4A">
              <w:rPr>
                <w:rFonts w:ascii="Times New Roman" w:hAnsi="Times New Roman" w:cs="Times New Roman"/>
                <w:sz w:val="20"/>
                <w:szCs w:val="20"/>
              </w:rPr>
              <w:t>acctccagggccttcgtattgt</w:t>
            </w:r>
          </w:p>
        </w:tc>
        <w:tc>
          <w:tcPr>
            <w:tcW w:w="2625" w:type="dxa"/>
            <w:vMerge w:val="restart"/>
          </w:tcPr>
          <w:p w14:paraId="6D3703CC" w14:textId="12BEA822" w:rsidR="00DE4034" w:rsidRPr="00032E4A" w:rsidRDefault="00DE4034" w:rsidP="00032E4A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032E4A">
              <w:rPr>
                <w:rFonts w:ascii="Times New Roman" w:hAnsi="Times New Roman" w:cs="Times New Roman"/>
                <w:sz w:val="20"/>
                <w:szCs w:val="20"/>
              </w:rPr>
              <w:t xml:space="preserve">To amplify </w:t>
            </w:r>
            <w:r w:rsidRPr="00032E4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re1 </w:t>
            </w:r>
            <w:r w:rsidRPr="00032E4A">
              <w:rPr>
                <w:rFonts w:ascii="Times New Roman" w:hAnsi="Times New Roman" w:cs="Times New Roman"/>
                <w:sz w:val="20"/>
                <w:szCs w:val="20"/>
              </w:rPr>
              <w:t>downstream</w:t>
            </w:r>
          </w:p>
        </w:tc>
      </w:tr>
      <w:tr w:rsidR="00DE4034" w:rsidRPr="00032E4A" w14:paraId="689FCDF9" w14:textId="7299AAE2" w:rsidTr="00032E4A">
        <w:trPr>
          <w:trHeight w:val="287"/>
        </w:trPr>
        <w:tc>
          <w:tcPr>
            <w:tcW w:w="1495" w:type="dxa"/>
            <w:noWrap/>
            <w:hideMark/>
          </w:tcPr>
          <w:p w14:paraId="2BC87529" w14:textId="042483CC" w:rsidR="00DE4034" w:rsidRPr="00032E4A" w:rsidRDefault="00DE4034" w:rsidP="00032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E4A">
              <w:rPr>
                <w:rFonts w:ascii="Times New Roman" w:hAnsi="Times New Roman" w:cs="Times New Roman"/>
                <w:sz w:val="20"/>
                <w:szCs w:val="20"/>
              </w:rPr>
              <w:t>SRE1 ds R</w:t>
            </w:r>
          </w:p>
        </w:tc>
        <w:tc>
          <w:tcPr>
            <w:tcW w:w="4880" w:type="dxa"/>
            <w:noWrap/>
            <w:hideMark/>
          </w:tcPr>
          <w:p w14:paraId="444365A9" w14:textId="779D38F0" w:rsidR="00DE4034" w:rsidRPr="00032E4A" w:rsidRDefault="00032E4A" w:rsidP="00032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E4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ggaccactttgtacaagaaagctgggtt</w:t>
            </w:r>
            <w:r w:rsidRPr="00032E4A">
              <w:rPr>
                <w:rFonts w:ascii="Times New Roman" w:hAnsi="Times New Roman" w:cs="Times New Roman"/>
                <w:sz w:val="20"/>
                <w:szCs w:val="20"/>
              </w:rPr>
              <w:t>gcgagtctggtttcacacgagt</w:t>
            </w:r>
          </w:p>
        </w:tc>
        <w:tc>
          <w:tcPr>
            <w:tcW w:w="2625" w:type="dxa"/>
            <w:vMerge/>
          </w:tcPr>
          <w:p w14:paraId="0C3D9106" w14:textId="77777777" w:rsidR="00DE4034" w:rsidRPr="00032E4A" w:rsidRDefault="00DE4034" w:rsidP="00032E4A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</w:tr>
      <w:tr w:rsidR="00DE4034" w:rsidRPr="00032E4A" w14:paraId="76AF76C5" w14:textId="30F13C77" w:rsidTr="00032E4A">
        <w:trPr>
          <w:trHeight w:val="287"/>
        </w:trPr>
        <w:tc>
          <w:tcPr>
            <w:tcW w:w="1495" w:type="dxa"/>
            <w:noWrap/>
            <w:hideMark/>
          </w:tcPr>
          <w:p w14:paraId="55ADB188" w14:textId="5B68DEA2" w:rsidR="00DE4034" w:rsidRPr="00032E4A" w:rsidRDefault="00DE4034" w:rsidP="00032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E4A">
              <w:rPr>
                <w:rFonts w:ascii="Times New Roman" w:hAnsi="Times New Roman" w:cs="Times New Roman"/>
                <w:sz w:val="20"/>
                <w:szCs w:val="20"/>
              </w:rPr>
              <w:t>SRE1 ko F</w:t>
            </w:r>
          </w:p>
        </w:tc>
        <w:tc>
          <w:tcPr>
            <w:tcW w:w="4880" w:type="dxa"/>
            <w:noWrap/>
            <w:hideMark/>
          </w:tcPr>
          <w:p w14:paraId="038093B7" w14:textId="01A3EBC2" w:rsidR="00DE4034" w:rsidRPr="00032E4A" w:rsidRDefault="00032E4A" w:rsidP="00032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E4A">
              <w:rPr>
                <w:rFonts w:ascii="Times New Roman" w:hAnsi="Times New Roman" w:cs="Times New Roman"/>
                <w:sz w:val="20"/>
                <w:szCs w:val="20"/>
              </w:rPr>
              <w:t>aggggccgtagaggtgggataata</w:t>
            </w:r>
          </w:p>
        </w:tc>
        <w:tc>
          <w:tcPr>
            <w:tcW w:w="2625" w:type="dxa"/>
            <w:vMerge w:val="restart"/>
          </w:tcPr>
          <w:p w14:paraId="31A97E4B" w14:textId="64D7A777" w:rsidR="00DE4034" w:rsidRPr="00032E4A" w:rsidRDefault="00DE4034" w:rsidP="00032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E4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re1</w:t>
            </w:r>
            <w:r w:rsidRPr="00032E4A">
              <w:rPr>
                <w:rFonts w:ascii="Times New Roman" w:hAnsi="Times New Roman" w:cs="Times New Roman"/>
                <w:sz w:val="20"/>
                <w:szCs w:val="20"/>
              </w:rPr>
              <w:t xml:space="preserve"> gene deletion validation</w:t>
            </w:r>
          </w:p>
        </w:tc>
      </w:tr>
      <w:tr w:rsidR="00DE4034" w:rsidRPr="00032E4A" w14:paraId="389B5A54" w14:textId="4E5ECDA6" w:rsidTr="00032E4A">
        <w:trPr>
          <w:trHeight w:val="287"/>
        </w:trPr>
        <w:tc>
          <w:tcPr>
            <w:tcW w:w="1495" w:type="dxa"/>
            <w:noWrap/>
          </w:tcPr>
          <w:p w14:paraId="446C529C" w14:textId="50F5FF90" w:rsidR="00DE4034" w:rsidRPr="00032E4A" w:rsidRDefault="00DE4034" w:rsidP="00032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E4A">
              <w:rPr>
                <w:rFonts w:ascii="Times New Roman" w:hAnsi="Times New Roman" w:cs="Times New Roman"/>
                <w:sz w:val="20"/>
                <w:szCs w:val="20"/>
              </w:rPr>
              <w:t>SRE1 ko R</w:t>
            </w:r>
          </w:p>
        </w:tc>
        <w:tc>
          <w:tcPr>
            <w:tcW w:w="4880" w:type="dxa"/>
            <w:noWrap/>
          </w:tcPr>
          <w:p w14:paraId="0AAA0C02" w14:textId="4D9DEF88" w:rsidR="00DE4034" w:rsidRPr="00032E4A" w:rsidRDefault="00032E4A" w:rsidP="00032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E4A">
              <w:rPr>
                <w:rFonts w:ascii="Times New Roman" w:hAnsi="Times New Roman" w:cs="Times New Roman"/>
                <w:sz w:val="20"/>
                <w:szCs w:val="20"/>
              </w:rPr>
              <w:t>ctaggggccaccaaccaaataagt</w:t>
            </w:r>
          </w:p>
        </w:tc>
        <w:tc>
          <w:tcPr>
            <w:tcW w:w="2625" w:type="dxa"/>
            <w:vMerge/>
          </w:tcPr>
          <w:p w14:paraId="2604414F" w14:textId="77777777" w:rsidR="00DE4034" w:rsidRPr="00032E4A" w:rsidRDefault="00DE4034" w:rsidP="00032E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4034" w:rsidRPr="00032E4A" w14:paraId="6DA6D38B" w14:textId="0C4A2BAD" w:rsidTr="00032E4A">
        <w:trPr>
          <w:trHeight w:val="287"/>
        </w:trPr>
        <w:tc>
          <w:tcPr>
            <w:tcW w:w="1495" w:type="dxa"/>
            <w:noWrap/>
          </w:tcPr>
          <w:p w14:paraId="3AE52BCC" w14:textId="698D8380" w:rsidR="00DE4034" w:rsidRPr="00032E4A" w:rsidRDefault="00DE4034" w:rsidP="00032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E4A">
              <w:rPr>
                <w:rFonts w:ascii="Times New Roman" w:hAnsi="Times New Roman" w:cs="Times New Roman"/>
                <w:sz w:val="20"/>
                <w:szCs w:val="20"/>
              </w:rPr>
              <w:t>SRE1 qPCR F</w:t>
            </w:r>
          </w:p>
        </w:tc>
        <w:tc>
          <w:tcPr>
            <w:tcW w:w="4880" w:type="dxa"/>
            <w:noWrap/>
          </w:tcPr>
          <w:p w14:paraId="04CDFE70" w14:textId="41B8B8F0" w:rsidR="00DE4034" w:rsidRPr="00032E4A" w:rsidRDefault="00032E4A" w:rsidP="00032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E4A">
              <w:rPr>
                <w:rFonts w:ascii="Times New Roman" w:hAnsi="Times New Roman" w:cs="Times New Roman"/>
                <w:sz w:val="20"/>
                <w:szCs w:val="20"/>
              </w:rPr>
              <w:t>gggacctcagcgaccacaagttca</w:t>
            </w:r>
          </w:p>
        </w:tc>
        <w:tc>
          <w:tcPr>
            <w:tcW w:w="2625" w:type="dxa"/>
            <w:vMerge w:val="restart"/>
          </w:tcPr>
          <w:p w14:paraId="147A3343" w14:textId="0184026E" w:rsidR="00DE4034" w:rsidRPr="00032E4A" w:rsidRDefault="00DE4034" w:rsidP="00032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E4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re1</w:t>
            </w:r>
            <w:r w:rsidRPr="00032E4A">
              <w:rPr>
                <w:rFonts w:ascii="Times New Roman" w:hAnsi="Times New Roman" w:cs="Times New Roman"/>
                <w:sz w:val="20"/>
                <w:szCs w:val="20"/>
              </w:rPr>
              <w:t xml:space="preserve"> gene deletion validation</w:t>
            </w:r>
          </w:p>
        </w:tc>
      </w:tr>
      <w:tr w:rsidR="00DE4034" w:rsidRPr="00032E4A" w14:paraId="3FEC4534" w14:textId="2F0D59A6" w:rsidTr="00032E4A">
        <w:trPr>
          <w:trHeight w:val="287"/>
        </w:trPr>
        <w:tc>
          <w:tcPr>
            <w:tcW w:w="1495" w:type="dxa"/>
            <w:noWrap/>
          </w:tcPr>
          <w:p w14:paraId="340E78ED" w14:textId="513AB630" w:rsidR="00DE4034" w:rsidRPr="00032E4A" w:rsidRDefault="00DE4034" w:rsidP="00032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E4A">
              <w:rPr>
                <w:rFonts w:ascii="Times New Roman" w:hAnsi="Times New Roman" w:cs="Times New Roman"/>
                <w:sz w:val="20"/>
                <w:szCs w:val="20"/>
              </w:rPr>
              <w:t>SRE1 qPCR R</w:t>
            </w:r>
          </w:p>
        </w:tc>
        <w:tc>
          <w:tcPr>
            <w:tcW w:w="4880" w:type="dxa"/>
            <w:noWrap/>
          </w:tcPr>
          <w:p w14:paraId="2A41F8A3" w14:textId="7C6B4651" w:rsidR="00DE4034" w:rsidRPr="00032E4A" w:rsidRDefault="00032E4A" w:rsidP="00032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E4A">
              <w:rPr>
                <w:rFonts w:ascii="Times New Roman" w:hAnsi="Times New Roman" w:cs="Times New Roman"/>
                <w:sz w:val="20"/>
                <w:szCs w:val="20"/>
              </w:rPr>
              <w:t>cgaggttgtgggcacgctgaataa</w:t>
            </w:r>
          </w:p>
        </w:tc>
        <w:tc>
          <w:tcPr>
            <w:tcW w:w="2625" w:type="dxa"/>
            <w:vMerge/>
          </w:tcPr>
          <w:p w14:paraId="2E34F3A5" w14:textId="77777777" w:rsidR="00DE4034" w:rsidRPr="00032E4A" w:rsidRDefault="00DE4034" w:rsidP="00032E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2E4A" w:rsidRPr="00032E4A" w14:paraId="4EBFF0EB" w14:textId="4073DF93" w:rsidTr="00032E4A">
        <w:trPr>
          <w:trHeight w:val="287"/>
        </w:trPr>
        <w:tc>
          <w:tcPr>
            <w:tcW w:w="1495" w:type="dxa"/>
            <w:noWrap/>
          </w:tcPr>
          <w:p w14:paraId="6627BA60" w14:textId="53F5AD4D" w:rsidR="00032E4A" w:rsidRPr="00032E4A" w:rsidRDefault="00032E4A" w:rsidP="00032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E4A">
              <w:rPr>
                <w:rFonts w:ascii="Times New Roman" w:hAnsi="Times New Roman" w:cs="Times New Roman"/>
                <w:sz w:val="20"/>
                <w:szCs w:val="20"/>
              </w:rPr>
              <w:t>SRE1 comp F</w:t>
            </w:r>
          </w:p>
        </w:tc>
        <w:tc>
          <w:tcPr>
            <w:tcW w:w="4880" w:type="dxa"/>
            <w:noWrap/>
          </w:tcPr>
          <w:p w14:paraId="1D25D097" w14:textId="6D135586" w:rsidR="00032E4A" w:rsidRPr="00032E4A" w:rsidRDefault="00032E4A" w:rsidP="00032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E4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ggggacaagtttgtacaaaaaagcaggctta</w:t>
            </w:r>
            <w:r w:rsidRPr="00032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gataaggcccgcaggtgagt</w:t>
            </w:r>
          </w:p>
        </w:tc>
        <w:tc>
          <w:tcPr>
            <w:tcW w:w="2625" w:type="dxa"/>
            <w:vMerge w:val="restart"/>
          </w:tcPr>
          <w:p w14:paraId="3854F40D" w14:textId="512F81DD" w:rsidR="00032E4A" w:rsidRPr="00032E4A" w:rsidRDefault="00032E4A" w:rsidP="00032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E4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re1</w:t>
            </w:r>
            <w:r w:rsidRPr="00032E4A">
              <w:rPr>
                <w:rFonts w:ascii="Times New Roman" w:hAnsi="Times New Roman" w:cs="Times New Roman"/>
                <w:sz w:val="20"/>
                <w:szCs w:val="20"/>
              </w:rPr>
              <w:t xml:space="preserve"> complementation</w:t>
            </w:r>
          </w:p>
        </w:tc>
      </w:tr>
      <w:tr w:rsidR="00032E4A" w:rsidRPr="00032E4A" w14:paraId="33A87DB0" w14:textId="77777777" w:rsidTr="00032E4A">
        <w:trPr>
          <w:trHeight w:val="287"/>
        </w:trPr>
        <w:tc>
          <w:tcPr>
            <w:tcW w:w="1495" w:type="dxa"/>
            <w:noWrap/>
          </w:tcPr>
          <w:p w14:paraId="6728D229" w14:textId="1E138AAB" w:rsidR="00032E4A" w:rsidRPr="00032E4A" w:rsidRDefault="00032E4A" w:rsidP="00032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E4A">
              <w:rPr>
                <w:rFonts w:ascii="Times New Roman" w:hAnsi="Times New Roman" w:cs="Times New Roman"/>
                <w:sz w:val="20"/>
                <w:szCs w:val="20"/>
              </w:rPr>
              <w:t>SRE1 comp R</w:t>
            </w:r>
          </w:p>
        </w:tc>
        <w:tc>
          <w:tcPr>
            <w:tcW w:w="4880" w:type="dxa"/>
            <w:noWrap/>
          </w:tcPr>
          <w:p w14:paraId="241368CE" w14:textId="00919BD1" w:rsidR="00032E4A" w:rsidRPr="00032E4A" w:rsidRDefault="00032E4A" w:rsidP="00032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E4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ggggacaacttttgtatacaaagttgt</w:t>
            </w:r>
            <w:r w:rsidRPr="00032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gagtctggtttcacacgagt</w:t>
            </w:r>
          </w:p>
        </w:tc>
        <w:tc>
          <w:tcPr>
            <w:tcW w:w="2625" w:type="dxa"/>
            <w:vMerge/>
          </w:tcPr>
          <w:p w14:paraId="17A86E9F" w14:textId="77777777" w:rsidR="00032E4A" w:rsidRPr="00032E4A" w:rsidRDefault="00032E4A" w:rsidP="00032E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4034" w:rsidRPr="00032E4A" w14:paraId="2CDA0A0E" w14:textId="77777777" w:rsidTr="00032E4A">
        <w:trPr>
          <w:trHeight w:val="287"/>
        </w:trPr>
        <w:tc>
          <w:tcPr>
            <w:tcW w:w="1495" w:type="dxa"/>
            <w:noWrap/>
          </w:tcPr>
          <w:p w14:paraId="593183D8" w14:textId="27CB4A19" w:rsidR="00DE4034" w:rsidRPr="00032E4A" w:rsidRDefault="00DE4034" w:rsidP="00032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E2 ups F</w:t>
            </w:r>
          </w:p>
        </w:tc>
        <w:tc>
          <w:tcPr>
            <w:tcW w:w="4880" w:type="dxa"/>
            <w:noWrap/>
          </w:tcPr>
          <w:p w14:paraId="5B9BE88F" w14:textId="470F6DC5" w:rsidR="00DE4034" w:rsidRPr="00032E4A" w:rsidRDefault="00032E4A" w:rsidP="00032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E4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ggggacaagtttgtacaaaaaagcaggctta</w:t>
            </w:r>
            <w:r w:rsidRPr="00032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tttggttgcgtcatagcgtctg</w:t>
            </w:r>
          </w:p>
        </w:tc>
        <w:tc>
          <w:tcPr>
            <w:tcW w:w="2625" w:type="dxa"/>
            <w:vMerge w:val="restart"/>
          </w:tcPr>
          <w:p w14:paraId="07358FCB" w14:textId="6BF032D6" w:rsidR="00DE4034" w:rsidRPr="00032E4A" w:rsidRDefault="00DE4034" w:rsidP="00032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E4A">
              <w:rPr>
                <w:rFonts w:ascii="Times New Roman" w:hAnsi="Times New Roman" w:cs="Times New Roman"/>
                <w:sz w:val="20"/>
                <w:szCs w:val="20"/>
              </w:rPr>
              <w:t xml:space="preserve">To amplify </w:t>
            </w:r>
            <w:r w:rsidRPr="00032E4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re2 </w:t>
            </w:r>
            <w:r w:rsidRPr="00032E4A">
              <w:rPr>
                <w:rFonts w:ascii="Times New Roman" w:hAnsi="Times New Roman" w:cs="Times New Roman"/>
                <w:sz w:val="20"/>
                <w:szCs w:val="20"/>
              </w:rPr>
              <w:t>upstream</w:t>
            </w:r>
          </w:p>
        </w:tc>
      </w:tr>
      <w:tr w:rsidR="00DE4034" w:rsidRPr="00032E4A" w14:paraId="629F42DB" w14:textId="77777777" w:rsidTr="00032E4A">
        <w:trPr>
          <w:trHeight w:val="287"/>
        </w:trPr>
        <w:tc>
          <w:tcPr>
            <w:tcW w:w="1495" w:type="dxa"/>
            <w:noWrap/>
          </w:tcPr>
          <w:p w14:paraId="46421CCC" w14:textId="3CE67C0C" w:rsidR="00DE4034" w:rsidRPr="00032E4A" w:rsidRDefault="00DE4034" w:rsidP="00032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E2 ups R</w:t>
            </w:r>
          </w:p>
        </w:tc>
        <w:tc>
          <w:tcPr>
            <w:tcW w:w="4880" w:type="dxa"/>
            <w:noWrap/>
          </w:tcPr>
          <w:p w14:paraId="7157A642" w14:textId="5D9A463D" w:rsidR="00DE4034" w:rsidRPr="00032E4A" w:rsidRDefault="00032E4A" w:rsidP="00032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E4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ggggacaactttgtatagaaaagttgggtg</w:t>
            </w:r>
            <w:r w:rsidRPr="00032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atacggagacacggcgatttc</w:t>
            </w:r>
          </w:p>
        </w:tc>
        <w:tc>
          <w:tcPr>
            <w:tcW w:w="2625" w:type="dxa"/>
            <w:vMerge/>
          </w:tcPr>
          <w:p w14:paraId="4A921E3F" w14:textId="77777777" w:rsidR="00DE4034" w:rsidRPr="00032E4A" w:rsidRDefault="00DE4034" w:rsidP="00032E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4034" w:rsidRPr="00032E4A" w14:paraId="60C3CB68" w14:textId="77777777" w:rsidTr="00032E4A">
        <w:trPr>
          <w:trHeight w:val="287"/>
        </w:trPr>
        <w:tc>
          <w:tcPr>
            <w:tcW w:w="1495" w:type="dxa"/>
            <w:noWrap/>
          </w:tcPr>
          <w:p w14:paraId="1545C38E" w14:textId="71319F77" w:rsidR="00DE4034" w:rsidRPr="00032E4A" w:rsidRDefault="00DE4034" w:rsidP="00032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E2 ds F</w:t>
            </w:r>
          </w:p>
        </w:tc>
        <w:tc>
          <w:tcPr>
            <w:tcW w:w="4880" w:type="dxa"/>
            <w:noWrap/>
          </w:tcPr>
          <w:p w14:paraId="306BDA4E" w14:textId="7EB5C3B5" w:rsidR="00DE4034" w:rsidRPr="00032E4A" w:rsidRDefault="00032E4A" w:rsidP="00032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E4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ggggacaactttgtataataaagttgta</w:t>
            </w:r>
            <w:r w:rsidRPr="00032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tggccgggctggagat</w:t>
            </w:r>
          </w:p>
        </w:tc>
        <w:tc>
          <w:tcPr>
            <w:tcW w:w="2625" w:type="dxa"/>
            <w:vMerge w:val="restart"/>
          </w:tcPr>
          <w:p w14:paraId="34A2B342" w14:textId="08B51CD9" w:rsidR="00DE4034" w:rsidRPr="00032E4A" w:rsidRDefault="00DE4034" w:rsidP="00032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E4A">
              <w:rPr>
                <w:rFonts w:ascii="Times New Roman" w:hAnsi="Times New Roman" w:cs="Times New Roman"/>
                <w:sz w:val="20"/>
                <w:szCs w:val="20"/>
              </w:rPr>
              <w:t xml:space="preserve">To amplify </w:t>
            </w:r>
            <w:r w:rsidRPr="00032E4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re2 </w:t>
            </w:r>
            <w:r w:rsidRPr="00032E4A">
              <w:rPr>
                <w:rFonts w:ascii="Times New Roman" w:hAnsi="Times New Roman" w:cs="Times New Roman"/>
                <w:sz w:val="20"/>
                <w:szCs w:val="20"/>
              </w:rPr>
              <w:t>downstream</w:t>
            </w:r>
          </w:p>
        </w:tc>
      </w:tr>
      <w:tr w:rsidR="00DE4034" w:rsidRPr="00032E4A" w14:paraId="79294E69" w14:textId="77777777" w:rsidTr="00032E4A">
        <w:trPr>
          <w:trHeight w:val="287"/>
        </w:trPr>
        <w:tc>
          <w:tcPr>
            <w:tcW w:w="1495" w:type="dxa"/>
            <w:noWrap/>
          </w:tcPr>
          <w:p w14:paraId="3DE6DE10" w14:textId="17BF8089" w:rsidR="00DE4034" w:rsidRPr="00032E4A" w:rsidRDefault="00DE4034" w:rsidP="00032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E2 ds R</w:t>
            </w:r>
          </w:p>
        </w:tc>
        <w:tc>
          <w:tcPr>
            <w:tcW w:w="4880" w:type="dxa"/>
            <w:noWrap/>
          </w:tcPr>
          <w:p w14:paraId="5CE1DFE1" w14:textId="44935682" w:rsidR="00DE4034" w:rsidRPr="00032E4A" w:rsidRDefault="00032E4A" w:rsidP="00032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E4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ggggaccactttgtacaagaaagctgggtt</w:t>
            </w:r>
            <w:r w:rsidRPr="00032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gcgagctaatcttaaggcagtt</w:t>
            </w:r>
          </w:p>
        </w:tc>
        <w:tc>
          <w:tcPr>
            <w:tcW w:w="2625" w:type="dxa"/>
            <w:vMerge/>
          </w:tcPr>
          <w:p w14:paraId="6056B34C" w14:textId="77777777" w:rsidR="00DE4034" w:rsidRPr="00032E4A" w:rsidRDefault="00DE4034" w:rsidP="00032E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4034" w:rsidRPr="00032E4A" w14:paraId="5BC9700A" w14:textId="77777777" w:rsidTr="00032E4A">
        <w:trPr>
          <w:trHeight w:val="287"/>
        </w:trPr>
        <w:tc>
          <w:tcPr>
            <w:tcW w:w="1495" w:type="dxa"/>
            <w:noWrap/>
          </w:tcPr>
          <w:p w14:paraId="23B76B2C" w14:textId="2DBA29EA" w:rsidR="00DE4034" w:rsidRPr="00032E4A" w:rsidRDefault="00DE4034" w:rsidP="00032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E2 ko F</w:t>
            </w:r>
          </w:p>
        </w:tc>
        <w:tc>
          <w:tcPr>
            <w:tcW w:w="4880" w:type="dxa"/>
            <w:noWrap/>
          </w:tcPr>
          <w:p w14:paraId="4E973254" w14:textId="08068278" w:rsidR="00DE4034" w:rsidRPr="00032E4A" w:rsidRDefault="00032E4A" w:rsidP="00032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ggagttggaggcggaaat</w:t>
            </w:r>
          </w:p>
        </w:tc>
        <w:tc>
          <w:tcPr>
            <w:tcW w:w="2625" w:type="dxa"/>
            <w:vMerge w:val="restart"/>
          </w:tcPr>
          <w:p w14:paraId="197294F6" w14:textId="632F33B0" w:rsidR="00DE4034" w:rsidRPr="00032E4A" w:rsidRDefault="00DE4034" w:rsidP="00032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E4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re2</w:t>
            </w:r>
            <w:r w:rsidRPr="00032E4A">
              <w:rPr>
                <w:rFonts w:ascii="Times New Roman" w:hAnsi="Times New Roman" w:cs="Times New Roman"/>
                <w:sz w:val="20"/>
                <w:szCs w:val="20"/>
              </w:rPr>
              <w:t xml:space="preserve"> gene deletion validation</w:t>
            </w:r>
          </w:p>
        </w:tc>
      </w:tr>
      <w:tr w:rsidR="00DE4034" w:rsidRPr="00032E4A" w14:paraId="22A39D9C" w14:textId="77777777" w:rsidTr="00032E4A">
        <w:trPr>
          <w:trHeight w:val="287"/>
        </w:trPr>
        <w:tc>
          <w:tcPr>
            <w:tcW w:w="1495" w:type="dxa"/>
            <w:noWrap/>
          </w:tcPr>
          <w:p w14:paraId="79EC6F32" w14:textId="0256DC55" w:rsidR="00DE4034" w:rsidRPr="00032E4A" w:rsidRDefault="00DE4034" w:rsidP="00032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E2 ko R</w:t>
            </w:r>
          </w:p>
        </w:tc>
        <w:tc>
          <w:tcPr>
            <w:tcW w:w="4880" w:type="dxa"/>
            <w:noWrap/>
          </w:tcPr>
          <w:p w14:paraId="7E72DAE1" w14:textId="19E6A480" w:rsidR="00DE4034" w:rsidRPr="00032E4A" w:rsidRDefault="00032E4A" w:rsidP="00032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ggcaaattccctttcgttagc</w:t>
            </w:r>
          </w:p>
        </w:tc>
        <w:tc>
          <w:tcPr>
            <w:tcW w:w="2625" w:type="dxa"/>
            <w:vMerge/>
          </w:tcPr>
          <w:p w14:paraId="1743E48C" w14:textId="77777777" w:rsidR="00DE4034" w:rsidRPr="00032E4A" w:rsidRDefault="00DE4034" w:rsidP="00032E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4034" w:rsidRPr="00032E4A" w14:paraId="6684BDF9" w14:textId="77777777" w:rsidTr="00032E4A">
        <w:trPr>
          <w:trHeight w:val="287"/>
        </w:trPr>
        <w:tc>
          <w:tcPr>
            <w:tcW w:w="1495" w:type="dxa"/>
            <w:noWrap/>
          </w:tcPr>
          <w:p w14:paraId="21C7CD11" w14:textId="0159A2BE" w:rsidR="00DE4034" w:rsidRPr="00032E4A" w:rsidRDefault="00DE4034" w:rsidP="00032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E2 qPCR F</w:t>
            </w:r>
          </w:p>
        </w:tc>
        <w:tc>
          <w:tcPr>
            <w:tcW w:w="4880" w:type="dxa"/>
            <w:noWrap/>
          </w:tcPr>
          <w:p w14:paraId="0912CF49" w14:textId="2E1D9E0A" w:rsidR="00DE4034" w:rsidRPr="00032E4A" w:rsidRDefault="00032E4A" w:rsidP="00032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aagcaggggcagcagttc</w:t>
            </w:r>
          </w:p>
        </w:tc>
        <w:tc>
          <w:tcPr>
            <w:tcW w:w="2625" w:type="dxa"/>
            <w:vMerge w:val="restart"/>
          </w:tcPr>
          <w:p w14:paraId="31A6C949" w14:textId="481D8525" w:rsidR="00DE4034" w:rsidRPr="00032E4A" w:rsidRDefault="00DE4034" w:rsidP="00032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E4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re2</w:t>
            </w:r>
            <w:r w:rsidRPr="00032E4A">
              <w:rPr>
                <w:rFonts w:ascii="Times New Roman" w:hAnsi="Times New Roman" w:cs="Times New Roman"/>
                <w:sz w:val="20"/>
                <w:szCs w:val="20"/>
              </w:rPr>
              <w:t xml:space="preserve"> gene deletion validation</w:t>
            </w:r>
          </w:p>
        </w:tc>
      </w:tr>
      <w:tr w:rsidR="00DE4034" w:rsidRPr="00032E4A" w14:paraId="61DD299A" w14:textId="77777777" w:rsidTr="00032E4A">
        <w:trPr>
          <w:trHeight w:val="287"/>
        </w:trPr>
        <w:tc>
          <w:tcPr>
            <w:tcW w:w="1495" w:type="dxa"/>
            <w:noWrap/>
          </w:tcPr>
          <w:p w14:paraId="39F75A67" w14:textId="55A17EF7" w:rsidR="00DE4034" w:rsidRPr="00032E4A" w:rsidRDefault="00DE4034" w:rsidP="00032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E2 qPCR R</w:t>
            </w:r>
          </w:p>
        </w:tc>
        <w:tc>
          <w:tcPr>
            <w:tcW w:w="4880" w:type="dxa"/>
            <w:noWrap/>
          </w:tcPr>
          <w:p w14:paraId="615400CD" w14:textId="04D71D9E" w:rsidR="00DE4034" w:rsidRPr="00032E4A" w:rsidRDefault="00032E4A" w:rsidP="00032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E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cccctgacgacggttgct</w:t>
            </w:r>
          </w:p>
        </w:tc>
        <w:tc>
          <w:tcPr>
            <w:tcW w:w="2625" w:type="dxa"/>
            <w:vMerge/>
          </w:tcPr>
          <w:p w14:paraId="6EAF9B13" w14:textId="77777777" w:rsidR="00DE4034" w:rsidRPr="00032E4A" w:rsidRDefault="00DE4034" w:rsidP="00032E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3F84" w:rsidRPr="00032E4A" w14:paraId="1C085F07" w14:textId="77777777" w:rsidTr="00032E4A">
        <w:trPr>
          <w:trHeight w:val="287"/>
        </w:trPr>
        <w:tc>
          <w:tcPr>
            <w:tcW w:w="1495" w:type="dxa"/>
            <w:noWrap/>
          </w:tcPr>
          <w:p w14:paraId="1BED6702" w14:textId="059A27D6" w:rsidR="00773F84" w:rsidRPr="00032E4A" w:rsidRDefault="00773F84" w:rsidP="00773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4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g F</w:t>
            </w:r>
          </w:p>
        </w:tc>
        <w:tc>
          <w:tcPr>
            <w:tcW w:w="4880" w:type="dxa"/>
            <w:noWrap/>
          </w:tcPr>
          <w:p w14:paraId="7D9583B3" w14:textId="05F6ED69" w:rsidR="00773F84" w:rsidRPr="00032E4A" w:rsidRDefault="00773F84" w:rsidP="00773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4572">
              <w:rPr>
                <w:rFonts w:ascii="Times New Roman" w:hAnsi="Times New Roman" w:cs="Times New Roman"/>
                <w:sz w:val="20"/>
                <w:szCs w:val="20"/>
              </w:rPr>
              <w:t>gcgcgcaattaaccctcac</w:t>
            </w:r>
          </w:p>
        </w:tc>
        <w:tc>
          <w:tcPr>
            <w:tcW w:w="2625" w:type="dxa"/>
            <w:vMerge w:val="restart"/>
          </w:tcPr>
          <w:p w14:paraId="6BEA7145" w14:textId="71254601" w:rsidR="00773F84" w:rsidRPr="00032E4A" w:rsidRDefault="00773F84" w:rsidP="00773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tant validation</w:t>
            </w:r>
          </w:p>
        </w:tc>
      </w:tr>
      <w:tr w:rsidR="00773F84" w:rsidRPr="00032E4A" w14:paraId="1F446C6D" w14:textId="77777777" w:rsidTr="00032E4A">
        <w:trPr>
          <w:trHeight w:val="287"/>
        </w:trPr>
        <w:tc>
          <w:tcPr>
            <w:tcW w:w="1495" w:type="dxa"/>
            <w:noWrap/>
          </w:tcPr>
          <w:p w14:paraId="69DB8E6A" w14:textId="6CFE9ADD" w:rsidR="00773F84" w:rsidRPr="00032E4A" w:rsidRDefault="00773F84" w:rsidP="00773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4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g R</w:t>
            </w:r>
          </w:p>
        </w:tc>
        <w:tc>
          <w:tcPr>
            <w:tcW w:w="4880" w:type="dxa"/>
            <w:noWrap/>
          </w:tcPr>
          <w:p w14:paraId="26F3703F" w14:textId="7E87FDF0" w:rsidR="00773F84" w:rsidRPr="00032E4A" w:rsidRDefault="00773F84" w:rsidP="00773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4572">
              <w:rPr>
                <w:rFonts w:ascii="Times New Roman" w:hAnsi="Times New Roman" w:cs="Times New Roman"/>
                <w:sz w:val="20"/>
                <w:szCs w:val="20"/>
              </w:rPr>
              <w:t>gaattgcgcgtacagaactcc</w:t>
            </w:r>
          </w:p>
        </w:tc>
        <w:tc>
          <w:tcPr>
            <w:tcW w:w="2625" w:type="dxa"/>
            <w:vMerge/>
          </w:tcPr>
          <w:p w14:paraId="6425F567" w14:textId="77777777" w:rsidR="00773F84" w:rsidRPr="00032E4A" w:rsidRDefault="00773F84" w:rsidP="00773F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412E07" w:rsidRPr="00032E4A" w14:paraId="5F3B593C" w14:textId="77777777" w:rsidTr="00032E4A">
        <w:trPr>
          <w:trHeight w:val="287"/>
        </w:trPr>
        <w:tc>
          <w:tcPr>
            <w:tcW w:w="1495" w:type="dxa"/>
            <w:noWrap/>
          </w:tcPr>
          <w:p w14:paraId="3481D433" w14:textId="77777777" w:rsidR="00412E07" w:rsidRPr="00DB4572" w:rsidRDefault="00412E07" w:rsidP="00773F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80" w:type="dxa"/>
            <w:noWrap/>
          </w:tcPr>
          <w:p w14:paraId="73B67F4B" w14:textId="77777777" w:rsidR="00412E07" w:rsidRPr="00DB4572" w:rsidRDefault="00412E07" w:rsidP="00773F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5" w:type="dxa"/>
          </w:tcPr>
          <w:p w14:paraId="3B3E4720" w14:textId="77777777" w:rsidR="00412E07" w:rsidRPr="00032E4A" w:rsidRDefault="00412E07" w:rsidP="00773F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412E07" w:rsidRPr="00032E4A" w14:paraId="21A2C076" w14:textId="77777777" w:rsidTr="00032E4A">
        <w:trPr>
          <w:trHeight w:val="287"/>
        </w:trPr>
        <w:tc>
          <w:tcPr>
            <w:tcW w:w="1495" w:type="dxa"/>
            <w:noWrap/>
          </w:tcPr>
          <w:p w14:paraId="6E13E837" w14:textId="77777777" w:rsidR="00412E07" w:rsidRPr="00DB4572" w:rsidRDefault="00412E07" w:rsidP="00773F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80" w:type="dxa"/>
            <w:noWrap/>
          </w:tcPr>
          <w:p w14:paraId="0CC087AF" w14:textId="77777777" w:rsidR="00412E07" w:rsidRPr="00DB4572" w:rsidRDefault="00412E07" w:rsidP="00773F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5" w:type="dxa"/>
          </w:tcPr>
          <w:p w14:paraId="5122083C" w14:textId="77777777" w:rsidR="00412E07" w:rsidRPr="00032E4A" w:rsidRDefault="00412E07" w:rsidP="00773F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</w:tbl>
    <w:p w14:paraId="0A9398A1" w14:textId="5A678DAD" w:rsidR="00773F84" w:rsidRPr="00163A8B" w:rsidRDefault="00773F84" w:rsidP="00773F8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63A8B">
        <w:rPr>
          <w:rFonts w:ascii="Times New Roman" w:hAnsi="Times New Roman" w:cs="Times New Roman"/>
          <w:sz w:val="20"/>
          <w:szCs w:val="20"/>
          <w:lang w:val="en-US"/>
        </w:rPr>
        <w:t>attB sequences for gateway cloning are underlined.</w:t>
      </w:r>
    </w:p>
    <w:p w14:paraId="73B42B2D" w14:textId="77777777" w:rsidR="00DE4034" w:rsidRPr="00773F84" w:rsidRDefault="00DE4034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DE4034" w:rsidRPr="00773F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4034"/>
    <w:rsid w:val="00032E4A"/>
    <w:rsid w:val="001D5ACD"/>
    <w:rsid w:val="001E39C3"/>
    <w:rsid w:val="0020412D"/>
    <w:rsid w:val="00204271"/>
    <w:rsid w:val="00382908"/>
    <w:rsid w:val="00412E07"/>
    <w:rsid w:val="00773F84"/>
    <w:rsid w:val="007C4725"/>
    <w:rsid w:val="00975F4B"/>
    <w:rsid w:val="00A55243"/>
    <w:rsid w:val="00CE6CEE"/>
    <w:rsid w:val="00D717E3"/>
    <w:rsid w:val="00DE4034"/>
    <w:rsid w:val="00FF4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3B45B88"/>
  <w15:chartTrackingRefBased/>
  <w15:docId w15:val="{C0299022-84D5-442A-A2DF-423177FA1A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40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760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1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16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BC50F8B6E2B1CA4195285C82A0441A46" ma:contentTypeVersion="3" ma:contentTypeDescription="Skapa ett nytt dokument." ma:contentTypeScope="" ma:versionID="ea367c9f17f074d1635fcfee9601890d">
  <xsd:schema xmlns:xsd="http://www.w3.org/2001/XMLSchema" xmlns:xs="http://www.w3.org/2001/XMLSchema" xmlns:p="http://schemas.microsoft.com/office/2006/metadata/properties" xmlns:ns3="eeb73ef0-171b-431f-9f6c-1d6ec9393abd" targetNamespace="http://schemas.microsoft.com/office/2006/metadata/properties" ma:root="true" ma:fieldsID="3e67dfe866625623bb394932860efeac" ns3:_="">
    <xsd:import namespace="eeb73ef0-171b-431f-9f6c-1d6ec9393ab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b73ef0-171b-431f-9f6c-1d6ec9393ab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003E145-E7BF-449D-B65D-AE7C62E51DB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A21DFE1-66ED-4A18-982C-AD10D544F3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84F4E88-F1F6-437C-A0DF-5EBA8309173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eb73ef0-171b-431f-9f6c-1d6ec9393ab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8</Words>
  <Characters>119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kesh Dubey</dc:creator>
  <cp:keywords/>
  <dc:description/>
  <cp:lastModifiedBy>Edoardo Piombo</cp:lastModifiedBy>
  <cp:revision>3</cp:revision>
  <dcterms:created xsi:type="dcterms:W3CDTF">2023-11-24T10:45:00Z</dcterms:created>
  <dcterms:modified xsi:type="dcterms:W3CDTF">2024-02-21T1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55c36f6-87b8-4232-a153-5f6045037905</vt:lpwstr>
  </property>
  <property fmtid="{D5CDD505-2E9C-101B-9397-08002B2CF9AE}" pid="3" name="ContentTypeId">
    <vt:lpwstr>0x010100BC50F8B6E2B1CA4195285C82A0441A46</vt:lpwstr>
  </property>
</Properties>
</file>